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9AD5" w14:textId="6C84A0FF" w:rsidR="00632372" w:rsidRDefault="00996507">
      <w:pPr>
        <w:rPr>
          <w:rFonts w:ascii="Times New Roman" w:hAnsi="Times New Roman" w:cs="Times New Roman"/>
          <w:szCs w:val="21"/>
        </w:rPr>
      </w:pPr>
      <w:r w:rsidRPr="00632372">
        <w:rPr>
          <w:rFonts w:ascii="Times New Roman" w:hAnsi="Times New Roman" w:cs="Times New Roman"/>
          <w:b/>
          <w:bCs/>
          <w:szCs w:val="21"/>
        </w:rPr>
        <w:t>Table S1</w:t>
      </w:r>
      <w:r w:rsidRPr="00632372">
        <w:rPr>
          <w:rFonts w:ascii="Times New Roman" w:hAnsi="Times New Roman" w:cs="Times New Roman"/>
          <w:szCs w:val="21"/>
        </w:rPr>
        <w:t xml:space="preserve"> </w:t>
      </w:r>
      <w:r w:rsidR="00632372" w:rsidRPr="00632372">
        <w:rPr>
          <w:rFonts w:ascii="Times New Roman" w:hAnsi="Times New Roman" w:cs="Times New Roman"/>
          <w:szCs w:val="21"/>
        </w:rPr>
        <w:t>G</w:t>
      </w:r>
      <w:r w:rsidRPr="00632372">
        <w:rPr>
          <w:rFonts w:ascii="Times New Roman" w:hAnsi="Times New Roman" w:cs="Times New Roman"/>
          <w:szCs w:val="21"/>
        </w:rPr>
        <w:t xml:space="preserve">ene list of the two </w:t>
      </w:r>
      <w:r w:rsidR="00632372" w:rsidRPr="00632372">
        <w:rPr>
          <w:rFonts w:ascii="Times New Roman" w:hAnsi="Times New Roman" w:cs="Times New Roman"/>
          <w:szCs w:val="21"/>
        </w:rPr>
        <w:t>distinct immunologic gene sets.</w:t>
      </w:r>
    </w:p>
    <w:p w14:paraId="37213F9D" w14:textId="77777777" w:rsidR="00632372" w:rsidRPr="00632372" w:rsidRDefault="00632372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830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850"/>
        <w:gridCol w:w="992"/>
        <w:gridCol w:w="851"/>
        <w:gridCol w:w="992"/>
        <w:gridCol w:w="992"/>
        <w:gridCol w:w="943"/>
      </w:tblGrid>
      <w:tr w:rsidR="00996507" w14:paraId="3D773CA3" w14:textId="77777777" w:rsidTr="00632372">
        <w:tc>
          <w:tcPr>
            <w:tcW w:w="3539" w:type="dxa"/>
            <w:gridSpan w:val="4"/>
            <w:tcBorders>
              <w:bottom w:val="single" w:sz="4" w:space="0" w:color="auto"/>
              <w:right w:val="nil"/>
            </w:tcBorders>
          </w:tcPr>
          <w:p w14:paraId="5E392DCA" w14:textId="53381FAE" w:rsidR="00914149" w:rsidRPr="00996507" w:rsidRDefault="00996507" w:rsidP="0099650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9650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SE13522_CTRL_VS_T_CRUZI_Y_STRAIN_INF_SKIN_129_MOUSE_UP</w:t>
            </w:r>
          </w:p>
        </w:tc>
        <w:tc>
          <w:tcPr>
            <w:tcW w:w="4770" w:type="dxa"/>
            <w:gridSpan w:val="5"/>
            <w:tcBorders>
              <w:left w:val="nil"/>
              <w:bottom w:val="single" w:sz="4" w:space="0" w:color="auto"/>
            </w:tcBorders>
          </w:tcPr>
          <w:p w14:paraId="6D3C4D88" w14:textId="526272FD" w:rsidR="00914149" w:rsidRPr="00996507" w:rsidRDefault="00996507" w:rsidP="0099650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9650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SE23308_WT_VS_MINERALCORTICOID_REC_KO_MACROPHAGE_CORTICOSTERONE_TREATED_DN</w:t>
            </w:r>
          </w:p>
        </w:tc>
      </w:tr>
      <w:tr w:rsidR="00996507" w14:paraId="13920F0E" w14:textId="77777777" w:rsidTr="003677B3">
        <w:tc>
          <w:tcPr>
            <w:tcW w:w="846" w:type="dxa"/>
            <w:tcBorders>
              <w:bottom w:val="nil"/>
              <w:right w:val="nil"/>
            </w:tcBorders>
            <w:vAlign w:val="bottom"/>
          </w:tcPr>
          <w:p w14:paraId="225E1827" w14:textId="2115A0C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CA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ED148F8" w14:textId="0791B3C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0DE8F96F" w14:textId="43F1EBD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6A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3DB5D8AA" w14:textId="5A4CF3E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YT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0445B439" w14:textId="7A650D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TR1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011FA69C" w14:textId="3DF9163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YNLL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36474F1E" w14:textId="7E9999C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RCC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68B2FE53" w14:textId="358D6C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K1</w:t>
            </w:r>
          </w:p>
        </w:tc>
        <w:tc>
          <w:tcPr>
            <w:tcW w:w="943" w:type="dxa"/>
            <w:tcBorders>
              <w:left w:val="nil"/>
              <w:bottom w:val="nil"/>
            </w:tcBorders>
            <w:vAlign w:val="bottom"/>
          </w:tcPr>
          <w:p w14:paraId="35D3A5F2" w14:textId="10761B3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3</w:t>
            </w:r>
          </w:p>
        </w:tc>
      </w:tr>
      <w:tr w:rsidR="00996507" w14:paraId="5DF4CEE4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5585344" w14:textId="55C52F7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C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46FA" w14:textId="7BAAC6C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P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8E2F" w14:textId="32F0CF6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N1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5EBD" w14:textId="5534BFE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AAR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0654E" w14:textId="11C27AF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G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49B7" w14:textId="17D720B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N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A5ED" w14:textId="65AC47F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7AFE" w14:textId="0D9AC8F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K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30AC52E4" w14:textId="1DFE514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IM30</w:t>
            </w:r>
          </w:p>
        </w:tc>
      </w:tr>
      <w:tr w:rsidR="00996507" w14:paraId="2E5A6B11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13B1E768" w14:textId="08BA747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4DCF" w14:textId="61980F2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R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CD8C" w14:textId="5B515C6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A5B6A" w14:textId="63B3C1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4SF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A608" w14:textId="6CF3ABB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X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6768" w14:textId="330EDE4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LAV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AED34" w14:textId="1D52D52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D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B75C" w14:textId="061CF8F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49892B99" w14:textId="40805A1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F8</w:t>
            </w:r>
          </w:p>
        </w:tc>
      </w:tr>
      <w:tr w:rsidR="00996507" w14:paraId="317F5F84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DCA46E3" w14:textId="7412043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ORA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58E5" w14:textId="2189ABE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R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0848" w14:textId="5B53189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B89C0" w14:textId="0225C70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4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4B30" w14:textId="5B0EA95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2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525F" w14:textId="5C73174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MI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C980" w14:textId="0DC933D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SM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F5CF" w14:textId="2087BC8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FF1FCE2" w14:textId="170D33F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2</w:t>
            </w:r>
          </w:p>
        </w:tc>
      </w:tr>
      <w:tr w:rsidR="00996507" w14:paraId="177D6E29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7E8016B4" w14:textId="7237B04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E9BC" w14:textId="3995606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IN2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8BF8" w14:textId="1DE40B2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N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8652F" w14:textId="7E5203C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NI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AFD6" w14:textId="5C82B11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B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96EE" w14:textId="4651AAF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R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21C5" w14:textId="7AD732D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Y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5F68" w14:textId="1259362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GD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D33CE49" w14:textId="709078F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IDR</w:t>
            </w:r>
          </w:p>
        </w:tc>
      </w:tr>
      <w:tr w:rsidR="00996507" w14:paraId="209E8976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1F7D1BE" w14:textId="5D7283F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DH5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3E5D" w14:textId="329FA62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H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558B" w14:textId="508D12B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D6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9494" w14:textId="2B67E32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BE2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DEDD" w14:textId="1CD0945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A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89BF" w14:textId="4618458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O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267A" w14:textId="2CC683F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D1BD" w14:textId="037E5FB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LD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95F1B14" w14:textId="717E09A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RED1</w:t>
            </w:r>
          </w:p>
        </w:tc>
      </w:tr>
      <w:tr w:rsidR="00996507" w14:paraId="52599B1A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7D0C3A5F" w14:textId="0D3D4B1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Z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84BCA" w14:textId="31B53CF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NM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7931" w14:textId="4F13C2C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CL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653D3" w14:textId="4B8140E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BQL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856C" w14:textId="08D70D3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F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2373" w14:textId="2C2F512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T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DADA" w14:textId="56C0E84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R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9C293" w14:textId="222AAD2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2EA5206" w14:textId="0B44343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3GAL1</w:t>
            </w:r>
          </w:p>
        </w:tc>
      </w:tr>
      <w:tr w:rsidR="00996507" w14:paraId="145F3B7E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2A01600" w14:textId="03755E5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RD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EADE" w14:textId="10F0CF0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S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43ED" w14:textId="442362D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LYR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5CFEA" w14:textId="38A2D40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FD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FE4D" w14:textId="3D23DC3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MH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B5F3" w14:textId="2E496FE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TV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60D5B" w14:textId="419CC8C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RCKS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B5359" w14:textId="5A41511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FUT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7AC93766" w14:textId="5294DE6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AG1</w:t>
            </w:r>
          </w:p>
        </w:tc>
      </w:tr>
      <w:tr w:rsidR="00996507" w14:paraId="33059B4B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247A18EE" w14:textId="48B1B61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P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393A" w14:textId="0143570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GF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4CF2" w14:textId="1C94C90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7C8E3" w14:textId="59ADC82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C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298A9" w14:textId="23C4EC6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PC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7052" w14:textId="5257D5B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3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ED54" w14:textId="36D08A3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C3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8CCD" w14:textId="16D0A15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G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192B73C9" w14:textId="3424F1E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K17B</w:t>
            </w:r>
          </w:p>
        </w:tc>
      </w:tr>
      <w:tr w:rsidR="00996507" w14:paraId="24C59785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79236BB4" w14:textId="64A3021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RC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C1F7" w14:textId="0F6F4BD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3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F805" w14:textId="12F1A88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KH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C91B" w14:textId="7AE504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033A" w14:textId="54ADCF8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VC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89A2" w14:textId="0EAF195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M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E338" w14:textId="795216D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B8BD" w14:textId="5CCB6DF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SE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466827A4" w14:textId="0860242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RN4</w:t>
            </w:r>
          </w:p>
        </w:tc>
      </w:tr>
      <w:tr w:rsidR="00996507" w14:paraId="277C33A7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B529418" w14:textId="5C95257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MP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4133" w14:textId="3BBD40D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PP5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0B41" w14:textId="5BDA19D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B2A1" w14:textId="3EE94A2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DHH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812F" w14:textId="2AFF836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3D8D6" w14:textId="6E6CC1A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981C" w14:textId="5D44552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D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22225" w14:textId="034655E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PF38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76A4B337" w14:textId="6B569BD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X12</w:t>
            </w:r>
          </w:p>
        </w:tc>
      </w:tr>
      <w:tr w:rsidR="00996507" w14:paraId="0A08E0BA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2D64C15" w14:textId="60CB4E0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1A73B" w14:textId="666D2CE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P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67F6" w14:textId="591EBAD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26EC" w14:textId="16CFB7C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E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34C6" w14:textId="275FD41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LOC1S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98AD" w14:textId="5D4D03D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EB5A" w14:textId="2182D76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F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D8FA" w14:textId="3C5A491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SS42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552BBD45" w14:textId="74A66E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N1</w:t>
            </w:r>
          </w:p>
        </w:tc>
      </w:tr>
      <w:tr w:rsidR="00996507" w14:paraId="0A1C868E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11A1FF30" w14:textId="727C34E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TO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9015" w14:textId="0560129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ZUM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3F96" w14:textId="0AF3244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1BAF" w14:textId="39CA2AC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FP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DD945" w14:textId="2258448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YS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51DF5" w14:textId="6E9964E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P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1D71" w14:textId="338DC93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MP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3EEF" w14:textId="6EB3172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MD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7EC2A39" w14:textId="2FFCA39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PT6H</w:t>
            </w:r>
          </w:p>
        </w:tc>
      </w:tr>
      <w:tr w:rsidR="00996507" w14:paraId="4409C8CA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0362B1C2" w14:textId="220793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BLI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0D7B" w14:textId="51B572E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ATNA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15C1" w14:textId="2CC44F0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IN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6083" w14:textId="1BD8EEB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3B6F" w14:textId="2F48F40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2orf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6F3DB" w14:textId="0DC0362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R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ECEE" w14:textId="616DB53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RPL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2E2B" w14:textId="678D1B0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PC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56CAFAF1" w14:textId="0A1BF2C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AC1</w:t>
            </w:r>
          </w:p>
        </w:tc>
      </w:tr>
      <w:tr w:rsidR="00996507" w14:paraId="649608CD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668D409" w14:textId="17C4F86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3144" w14:textId="39052E0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CNK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C8EE" w14:textId="02197E9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NPL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3A63" w14:textId="6C49A53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SCAN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6BF56" w14:textId="1CC5E73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5orf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6F1C7" w14:textId="21E9459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DP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2739" w14:textId="48CE2EE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RPL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9DEE" w14:textId="2B53856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YCAR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DE6A6B4" w14:textId="6D3D94D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ANK</w:t>
            </w:r>
          </w:p>
        </w:tc>
      </w:tr>
      <w:tr w:rsidR="00996507" w14:paraId="0B91422B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ADC9043" w14:textId="7A7A305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EC1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5AD8" w14:textId="16C2B76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CNM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D7BB" w14:textId="271A2AA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MGN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CA73" w14:textId="2C83C63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4305" w14:textId="6F42FCF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D4DD" w14:textId="0D1E7A4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IP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D5AD" w14:textId="28EA8D5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S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2FA8" w14:textId="3E30DB4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B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DC722DC" w14:textId="6E848A3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ARS1</w:t>
            </w:r>
          </w:p>
        </w:tc>
      </w:tr>
      <w:tr w:rsidR="00996507" w14:paraId="5930E49A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EA422FE" w14:textId="3C9CE71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EC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F4D07" w14:textId="4702B87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F1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EED1" w14:textId="31E3A45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U2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A9A1" w14:textId="56583B0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804D" w14:textId="77EEA7F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B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6B249" w14:textId="6545F53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MF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69B8" w14:textId="493E182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9176" w14:textId="7358914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M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370F18A3" w14:textId="6DB77F8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LR6</w:t>
            </w:r>
          </w:p>
        </w:tc>
      </w:tr>
      <w:tr w:rsidR="00996507" w14:paraId="58587669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3BEDB69" w14:textId="6A5A892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T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42177" w14:textId="4E6C9DF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F26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8F4C" w14:textId="05253DC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R15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31DF" w14:textId="11DCFF2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1AFD" w14:textId="19AE25F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MK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5A17" w14:textId="47DE4A9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RAS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F9B4" w14:textId="6E3080A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MR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1D99" w14:textId="27CB096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3E803AB1" w14:textId="33A346C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116</w:t>
            </w:r>
          </w:p>
        </w:tc>
      </w:tr>
      <w:tr w:rsidR="00996507" w14:paraId="4FAF7919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4C37961" w14:textId="2E4CFD5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L15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52E8" w14:textId="37F46DD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F5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71DD" w14:textId="00BFEBC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MB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EE20" w14:textId="6634D72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F5FF" w14:textId="48F344F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Z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3692" w14:textId="35E0D22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TF2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271F" w14:textId="55C5731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MR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D749" w14:textId="33343A0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1GDS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341CCB49" w14:textId="19DE8B0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119</w:t>
            </w:r>
          </w:p>
        </w:tc>
      </w:tr>
      <w:tr w:rsidR="00996507" w14:paraId="3164ED21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19C59C29" w14:textId="5AA0518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L9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8FD5" w14:textId="3727710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RT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CE66" w14:textId="5DC463F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S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E7BD" w14:textId="142DD8A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F87A" w14:textId="37AA194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S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50B6" w14:textId="0CEC1F8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TF2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41A3" w14:textId="12DE32E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O1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FD3A" w14:textId="75A35D0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M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5309934E" w14:textId="0988130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EM63A</w:t>
            </w:r>
          </w:p>
        </w:tc>
      </w:tr>
      <w:tr w:rsidR="00996507" w14:paraId="08DB26F7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07E9E402" w14:textId="53641D6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PL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CC1C" w14:textId="7F2901A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RRC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2E87" w14:textId="523BE98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RRE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E183" w14:textId="3DDDDD2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2AB7" w14:textId="1398158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DC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9D4D" w14:textId="5983533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CA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5F41" w14:textId="7154463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F0A4" w14:textId="17340B9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P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EECADF9" w14:textId="444F206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FRSF9</w:t>
            </w:r>
          </w:p>
        </w:tc>
      </w:tr>
      <w:tr w:rsidR="00996507" w14:paraId="7D2CCEB4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A728ECC" w14:textId="42C8DA3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ISPL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035E" w14:textId="633115C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Y6G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367D" w14:textId="5F7B9DF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GR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257A9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F126" w14:textId="4C7DBA7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F0EE" w14:textId="1E1B590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ATR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C827" w14:textId="4916E54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7D60" w14:textId="42AD6F0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IPK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BA8936F" w14:textId="2A9AEAF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IP2</w:t>
            </w:r>
          </w:p>
        </w:tc>
      </w:tr>
      <w:tr w:rsidR="00996507" w14:paraId="01385030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3B02D73C" w14:textId="2E67B1F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FEC5" w14:textId="6D1DFA8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DG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D3F1" w14:textId="2467DB1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M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606825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11A3" w14:textId="0E6882A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L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9448D" w14:textId="1A32BC9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X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A0C1" w14:textId="0E66B64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C330" w14:textId="128A45B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L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7DE2CF51" w14:textId="143577A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NT2</w:t>
            </w:r>
          </w:p>
        </w:tc>
      </w:tr>
      <w:tr w:rsidR="00996507" w14:paraId="328BE50E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868FB5B" w14:textId="5B22351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TU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BB90" w14:textId="322077C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D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38AA" w14:textId="3F4D748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P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991D2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0ABE" w14:textId="5A69762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F29D" w14:textId="277A4B1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57D7" w14:textId="156B815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DE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28EAD" w14:textId="5DA0C72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ND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0A845D5" w14:textId="623CEF2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X4</w:t>
            </w:r>
          </w:p>
        </w:tc>
      </w:tr>
      <w:tr w:rsidR="00996507" w14:paraId="62B75611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3BDF1A69" w14:textId="4A5C1C6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PP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FD31" w14:textId="229F5D9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P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232D7" w14:textId="197B163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DH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54DA0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E611" w14:textId="1AE640B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C42S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9E63B" w14:textId="199FA7D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26EC" w14:textId="584D74E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CA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BFC22" w14:textId="7C052F4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NF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D647A5F" w14:textId="56B08E8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M3</w:t>
            </w:r>
          </w:p>
        </w:tc>
      </w:tr>
      <w:tr w:rsidR="00996507" w14:paraId="6069B040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2E6DB5ED" w14:textId="4AB9B1B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TP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0037" w14:textId="56D542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194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23E3" w14:textId="2210DD6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F7023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E327" w14:textId="0E4E373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3358" w14:textId="1CF5DD7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AR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B18E" w14:textId="2E8B297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CTI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4E5B" w14:textId="6DF3D09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NF1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380D49E" w14:textId="4E59A51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2B</w:t>
            </w:r>
          </w:p>
        </w:tc>
      </w:tr>
      <w:tr w:rsidR="00996507" w14:paraId="06B25F2C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19B74F2" w14:textId="50E2C83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HA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23EC1" w14:textId="4E63B15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200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E5FF6" w14:textId="7C0B926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PRD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041EC8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C442" w14:textId="69A9781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ORD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EFD81" w14:textId="1F3CC35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DH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1C80" w14:textId="2BC1DE9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K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1DC9" w14:textId="3D973A2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RA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0B1D8635" w14:textId="601E61F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PPC13</w:t>
            </w:r>
          </w:p>
        </w:tc>
      </w:tr>
      <w:tr w:rsidR="00996507" w14:paraId="17A2718F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03F9CC24" w14:textId="2726C11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3A8D" w14:textId="61961A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F2E9" w14:textId="62FDA57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R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5EBD9E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D4299" w14:textId="2572251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N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A627" w14:textId="791FB10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DN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CCFB" w14:textId="4785417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9678" w14:textId="6D9ED4A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WDD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521F58E7" w14:textId="08A0B33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PPC4</w:t>
            </w:r>
          </w:p>
        </w:tc>
      </w:tr>
      <w:tr w:rsidR="00996507" w14:paraId="019A4E4C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DEB340B" w14:textId="14C964A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7392" w14:textId="569615F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LET7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7F42" w14:textId="37C254F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SPH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CCAEF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2295D" w14:textId="270699E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AO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960D" w14:textId="4FD76F7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FNA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2C37" w14:textId="5E2C45D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L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1C5C" w14:textId="015075B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D4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5ED3E237" w14:textId="1809370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PS1</w:t>
            </w:r>
          </w:p>
        </w:tc>
      </w:tr>
      <w:tr w:rsidR="00996507" w14:paraId="496FFDEC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17BA65D2" w14:textId="0D27D68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ZH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E335" w14:textId="56D60F4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RN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5D42" w14:textId="3541AC0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100A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B6579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AB25" w14:textId="434C3BD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CN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A2A1" w14:textId="16DC60A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GF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BB74" w14:textId="637F64D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P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171F" w14:textId="06BFC02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V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A84F321" w14:textId="3491CC4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SR1</w:t>
            </w:r>
          </w:p>
        </w:tc>
      </w:tr>
      <w:tr w:rsidR="00996507" w14:paraId="4CAAA8F7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86D24C4" w14:textId="4C5CD94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71D5" w14:textId="6D141EF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SR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3D12C" w14:textId="3371091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100A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C41D4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285F" w14:textId="5EA0950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EC4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B3DA" w14:textId="1F73DB0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GFBP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AF41" w14:textId="294CD7B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UB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F0A3B" w14:textId="053C2CA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C11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2986D6D" w14:textId="5856C8D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TC1</w:t>
            </w:r>
          </w:p>
        </w:tc>
      </w:tr>
      <w:tr w:rsidR="00996507" w14:paraId="2D33CA32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A20F8AD" w14:textId="2109088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17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E2BB" w14:textId="37F5726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AR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10A0" w14:textId="1275B56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AR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5AB28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3FFFD" w14:textId="5181F2E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OT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5A4F" w14:textId="3AA5790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KB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7AE3" w14:textId="03FB424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UP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84FC7" w14:textId="7089F1B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C24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10B93BB2" w14:textId="14639C0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PA</w:t>
            </w:r>
          </w:p>
        </w:tc>
      </w:tr>
      <w:tr w:rsidR="00996507" w14:paraId="2728CD67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36E0B249" w14:textId="729A288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22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775B" w14:textId="5E31BBF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B9EC" w14:textId="48BE1826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D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060BD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E983" w14:textId="01514F9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MMD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F892" w14:textId="7920B5D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KZ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BDEF" w14:textId="592A27E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X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3997" w14:textId="770C243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CISBP2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29E1F70" w14:textId="4C665E3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STM2A</w:t>
            </w:r>
          </w:p>
        </w:tc>
      </w:tr>
      <w:tr w:rsidR="00996507" w14:paraId="2F04208A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635CA75B" w14:textId="1F11569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2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3E13" w14:textId="3505E76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4DF2" w14:textId="3FB145D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MA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21E3F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2EDA" w14:textId="2766C6A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P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447A" w14:textId="76ECF11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C9A6" w14:textId="4149DD2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DF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AA2B" w14:textId="27D6ECF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MA3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1CC0E454" w14:textId="0E382B8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RS1</w:t>
            </w:r>
          </w:p>
        </w:tc>
      </w:tr>
      <w:tr w:rsidR="00996507" w14:paraId="7FFA5801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C61268C" w14:textId="7734152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M4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AF96" w14:textId="3E8C068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B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CE875" w14:textId="0ED03ED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E979D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23F8" w14:textId="2CE0692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H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DB4D" w14:textId="7AE8EBA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FCA1" w14:textId="49B4F96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7671" w14:textId="7B4E5BA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PTIN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E90B19B" w14:textId="1BE9EC6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BTB7B</w:t>
            </w:r>
          </w:p>
        </w:tc>
      </w:tr>
      <w:tr w:rsidR="00996507" w14:paraId="2EA3D637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420F1041" w14:textId="241C76C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6B0C" w14:textId="1CE26EC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DUF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A989B" w14:textId="6608794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HL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D45B3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7EA99" w14:textId="382F237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D21D" w14:textId="54A5FED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C76E9" w14:textId="3ED0CA0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2RY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69FC" w14:textId="081E38C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PTIN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3D70E23B" w14:textId="781FCF0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FAND3</w:t>
            </w:r>
          </w:p>
        </w:tc>
      </w:tr>
      <w:tr w:rsidR="00996507" w14:paraId="0E9DDF73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E5DBB38" w14:textId="730467B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XL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438DF" w14:textId="35BFF7E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A192" w14:textId="6E208BB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EC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140B7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CB527" w14:textId="0370A56D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F3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58A1" w14:textId="7F2FA5A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A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B12EB" w14:textId="6AE3075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X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B9EF" w14:textId="0A743B5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F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6EA6C343" w14:textId="77568A5F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NF292</w:t>
            </w:r>
          </w:p>
        </w:tc>
      </w:tr>
      <w:tr w:rsidR="00996507" w14:paraId="6C7ACF5D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991F267" w14:textId="0B0B814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X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3907" w14:textId="2095E9DB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CTIN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92B1" w14:textId="719C511A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R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55F46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4EB82" w14:textId="1386F4E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DI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B7CFF" w14:textId="61F3B091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CTD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00E8" w14:textId="229D998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D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7595" w14:textId="2814B89E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3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2F8DC2E6" w14:textId="4E07535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NF639</w:t>
            </w:r>
          </w:p>
        </w:tc>
      </w:tr>
      <w:tr w:rsidR="00996507" w14:paraId="660F03A9" w14:textId="77777777" w:rsidTr="003677B3"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3E720C82" w14:textId="536BDB8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I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BC75" w14:textId="32392BF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IPSNAP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89730" w14:textId="14E0550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CFF99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97D4" w14:textId="3B6E258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S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749C" w14:textId="5CC998E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HD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6149" w14:textId="1317B2E0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DZ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F47A" w14:textId="3DFB5A98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GLEC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bottom"/>
          </w:tcPr>
          <w:p w14:paraId="166CC6B0" w14:textId="0A1477E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NF654</w:t>
            </w:r>
          </w:p>
        </w:tc>
      </w:tr>
      <w:tr w:rsidR="00632372" w14:paraId="40973EB0" w14:textId="77777777" w:rsidTr="003677B3">
        <w:tc>
          <w:tcPr>
            <w:tcW w:w="846" w:type="dxa"/>
            <w:tcBorders>
              <w:top w:val="nil"/>
              <w:right w:val="nil"/>
            </w:tcBorders>
            <w:vAlign w:val="bottom"/>
          </w:tcPr>
          <w:p w14:paraId="08A3BF6F" w14:textId="6BD0EC15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XJ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0CF3AD57" w14:textId="56592994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P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7B4D95EE" w14:textId="7D2B77E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LT1D1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A7DB58F" w14:textId="7777777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3AB1094" w14:textId="0BA16257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USP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4A7F19C" w14:textId="3CFB6A73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SS1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9EC9A41" w14:textId="0F360542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AR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4E68C60" w14:textId="6ECF40D9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16A1</w:t>
            </w:r>
          </w:p>
        </w:tc>
        <w:tc>
          <w:tcPr>
            <w:tcW w:w="943" w:type="dxa"/>
            <w:tcBorders>
              <w:top w:val="nil"/>
              <w:left w:val="nil"/>
            </w:tcBorders>
            <w:vAlign w:val="bottom"/>
          </w:tcPr>
          <w:p w14:paraId="5BA413C4" w14:textId="4E48060C" w:rsidR="00F722FC" w:rsidRPr="00996507" w:rsidRDefault="00F722FC" w:rsidP="00F722F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650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NRF1</w:t>
            </w:r>
          </w:p>
        </w:tc>
      </w:tr>
    </w:tbl>
    <w:p w14:paraId="6AA657B3" w14:textId="77777777" w:rsidR="00914149" w:rsidRDefault="00914149"/>
    <w:sectPr w:rsidR="00914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FE79C" w14:textId="77777777" w:rsidR="0022251E" w:rsidRDefault="0022251E" w:rsidP="00914149">
      <w:r>
        <w:separator/>
      </w:r>
    </w:p>
  </w:endnote>
  <w:endnote w:type="continuationSeparator" w:id="0">
    <w:p w14:paraId="051DB7AA" w14:textId="77777777" w:rsidR="0022251E" w:rsidRDefault="0022251E" w:rsidP="0091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6B7A6" w14:textId="77777777" w:rsidR="0022251E" w:rsidRDefault="0022251E" w:rsidP="00914149">
      <w:r>
        <w:separator/>
      </w:r>
    </w:p>
  </w:footnote>
  <w:footnote w:type="continuationSeparator" w:id="0">
    <w:p w14:paraId="289CF62B" w14:textId="77777777" w:rsidR="0022251E" w:rsidRDefault="0022251E" w:rsidP="00914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67E"/>
    <w:rsid w:val="000E0F04"/>
    <w:rsid w:val="000F2766"/>
    <w:rsid w:val="001139D5"/>
    <w:rsid w:val="00133316"/>
    <w:rsid w:val="00137EB5"/>
    <w:rsid w:val="001936AD"/>
    <w:rsid w:val="001E3D1A"/>
    <w:rsid w:val="001F0449"/>
    <w:rsid w:val="0022251E"/>
    <w:rsid w:val="00241363"/>
    <w:rsid w:val="002A7835"/>
    <w:rsid w:val="002D4D9D"/>
    <w:rsid w:val="002E7F89"/>
    <w:rsid w:val="00334867"/>
    <w:rsid w:val="00335A1F"/>
    <w:rsid w:val="003677B3"/>
    <w:rsid w:val="00370B59"/>
    <w:rsid w:val="00417B87"/>
    <w:rsid w:val="0044179C"/>
    <w:rsid w:val="00453CED"/>
    <w:rsid w:val="004550C3"/>
    <w:rsid w:val="0047558E"/>
    <w:rsid w:val="004A65E2"/>
    <w:rsid w:val="004E509C"/>
    <w:rsid w:val="0050124E"/>
    <w:rsid w:val="0052126B"/>
    <w:rsid w:val="00577BAD"/>
    <w:rsid w:val="00632372"/>
    <w:rsid w:val="00645848"/>
    <w:rsid w:val="0068085D"/>
    <w:rsid w:val="006A7C12"/>
    <w:rsid w:val="006E2BC5"/>
    <w:rsid w:val="00760F49"/>
    <w:rsid w:val="00773BAE"/>
    <w:rsid w:val="00914149"/>
    <w:rsid w:val="009320B8"/>
    <w:rsid w:val="00955BE5"/>
    <w:rsid w:val="0095601A"/>
    <w:rsid w:val="00996507"/>
    <w:rsid w:val="009E4A89"/>
    <w:rsid w:val="00A212D6"/>
    <w:rsid w:val="00A30E1A"/>
    <w:rsid w:val="00A443E5"/>
    <w:rsid w:val="00AA5CD6"/>
    <w:rsid w:val="00AD596F"/>
    <w:rsid w:val="00B048CA"/>
    <w:rsid w:val="00B206BA"/>
    <w:rsid w:val="00B42F1A"/>
    <w:rsid w:val="00B57B50"/>
    <w:rsid w:val="00BC5525"/>
    <w:rsid w:val="00BD41DC"/>
    <w:rsid w:val="00BD7622"/>
    <w:rsid w:val="00C05630"/>
    <w:rsid w:val="00C71CD7"/>
    <w:rsid w:val="00CA023D"/>
    <w:rsid w:val="00CC59EC"/>
    <w:rsid w:val="00CE7263"/>
    <w:rsid w:val="00D274AA"/>
    <w:rsid w:val="00D36A30"/>
    <w:rsid w:val="00EC2F5E"/>
    <w:rsid w:val="00EC539B"/>
    <w:rsid w:val="00F0167E"/>
    <w:rsid w:val="00F07665"/>
    <w:rsid w:val="00F7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F82B3"/>
  <w15:chartTrackingRefBased/>
  <w15:docId w15:val="{4A3102CF-D7AC-426A-9ADD-6837CA1C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149"/>
    <w:rPr>
      <w:sz w:val="18"/>
      <w:szCs w:val="18"/>
    </w:rPr>
  </w:style>
  <w:style w:type="table" w:styleId="a7">
    <w:name w:val="Table Grid"/>
    <w:basedOn w:val="a1"/>
    <w:uiPriority w:val="39"/>
    <w:rsid w:val="0091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2-29T13:42:00Z</dcterms:created>
  <dcterms:modified xsi:type="dcterms:W3CDTF">2022-01-05T14:09:00Z</dcterms:modified>
</cp:coreProperties>
</file>